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8DBCE7" w14:textId="3289487A" w:rsidR="00E816E2" w:rsidRDefault="00E816E2">
      <w:pPr>
        <w:rPr>
          <w:rFonts w:ascii="Times New Roman" w:hAnsi="Times New Roman" w:cs="Times New Roman"/>
        </w:rPr>
      </w:pPr>
    </w:p>
    <w:tbl>
      <w:tblPr>
        <w:tblW w:w="118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"/>
        <w:gridCol w:w="2939"/>
        <w:gridCol w:w="953"/>
        <w:gridCol w:w="672"/>
        <w:gridCol w:w="601"/>
        <w:gridCol w:w="672"/>
        <w:gridCol w:w="109"/>
        <w:gridCol w:w="953"/>
        <w:gridCol w:w="672"/>
        <w:gridCol w:w="601"/>
        <w:gridCol w:w="672"/>
        <w:gridCol w:w="109"/>
        <w:gridCol w:w="953"/>
        <w:gridCol w:w="672"/>
        <w:gridCol w:w="601"/>
        <w:gridCol w:w="672"/>
      </w:tblGrid>
      <w:tr w:rsidR="0017755B" w14:paraId="53EFF053" w14:textId="77777777" w:rsidTr="0017755B">
        <w:trPr>
          <w:trHeight w:val="258"/>
        </w:trPr>
        <w:tc>
          <w:tcPr>
            <w:tcW w:w="1189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5F7CC" w14:textId="7BBD8C66" w:rsidR="0017755B" w:rsidRDefault="00177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1Appendix. Table A.</w:t>
            </w:r>
            <w:bookmarkStart w:id="0" w:name="_GoBack"/>
            <w:bookmarkEnd w:id="0"/>
            <w:r w:rsidRPr="00D91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Descriptive Statistics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by Release Type</w:t>
            </w:r>
          </w:p>
        </w:tc>
      </w:tr>
      <w:tr w:rsidR="00984FC6" w14:paraId="6FE0E8A1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3883B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DFE5F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47288" w14:textId="77777777" w:rsidR="00984FC6" w:rsidRDefault="00984FC6" w:rsidP="00E70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ttorney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A9417" w14:textId="77777777" w:rsidR="00984FC6" w:rsidRDefault="00984FC6" w:rsidP="00E70D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FF12C" w14:textId="771DF9A7" w:rsidR="00984FC6" w:rsidRDefault="00984FC6" w:rsidP="00E70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ash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4</w:t>
            </w:r>
            <w:r w:rsidR="00A11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41560" w14:textId="77777777" w:rsidR="00984FC6" w:rsidRDefault="00984FC6" w:rsidP="00E70D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4EF65" w14:textId="53FF7367" w:rsidR="00984FC6" w:rsidRDefault="00953889" w:rsidP="00E70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mercial</w:t>
            </w:r>
            <w:r w:rsidR="00984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: </w:t>
            </w:r>
            <w:proofErr w:type="spellStart"/>
            <w:r w:rsidR="00984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bs</w:t>
            </w:r>
            <w:proofErr w:type="spellEnd"/>
            <w:r w:rsidR="00984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15</w:t>
            </w:r>
            <w:r w:rsidR="00A11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 w:rsidR="00984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21</w:t>
            </w:r>
          </w:p>
        </w:tc>
      </w:tr>
      <w:tr w:rsidR="00984FC6" w14:paraId="7058EF41" w14:textId="77777777" w:rsidTr="00984FC6">
        <w:trPr>
          <w:trHeight w:val="25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95AE8" w14:textId="77777777" w:rsidR="00984FC6" w:rsidRDefault="00984F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137D7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830D6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653CB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94240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F713B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7E409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41400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FF8AC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3D2ED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F8BEA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7643B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CE534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1D773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355A2" w14:textId="77777777" w:rsid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</w:tr>
      <w:tr w:rsidR="00984FC6" w14:paraId="69ABB178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F94CA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BCCBF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A7A2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DF26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A4DE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AD4E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6A125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0F29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859A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38B9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E333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F69EC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F4B4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742F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0368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983A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44B89A3D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43DB4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01EEC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F196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D695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E226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B1C1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27C0B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DA75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9531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5E38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5F4F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3F33D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72B8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D8EA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6170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F0FA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</w:tr>
      <w:tr w:rsidR="00984FC6" w14:paraId="6FB374C0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1F9D0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990BB" w14:textId="77B75323" w:rsidR="00984FC6" w:rsidRPr="00491B2D" w:rsidRDefault="00984FC6" w:rsidP="00A111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  <w:r w:rsidR="00A111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="00491B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z-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22CA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6D60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DDDE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7B1F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2A3D9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49D3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119B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4FC5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1748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0B14A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E57F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0C69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05DD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D9F4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4</w:t>
            </w:r>
          </w:p>
        </w:tc>
      </w:tr>
      <w:tr w:rsidR="00984FC6" w14:paraId="00EA6164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2D86B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565A6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976E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387C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DEEC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D6B2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4BFD6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05A9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F671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36F5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44CF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90462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9F1F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4DD8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2AE6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967A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045A2AD9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6E623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7A664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7290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E2EE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9949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6C57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33BAD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551E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521D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094D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AE47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C1D80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470A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340A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48CD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C71E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71D0232E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A7358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7A667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g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7701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3344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9C06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621F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2D9EC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F2BF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69EE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A437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B976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D3753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01A5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FFF8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AE28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0C12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5AD8CE18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28642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57735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AEEF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D605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63D8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24B6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3FB46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B772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630D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D5C2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479F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8BF7F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723C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495C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309A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6FA9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5C38927E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75AFD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A87CE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ntal Heal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8D94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3705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9E91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FDA4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54469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E449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A238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1E79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EFEE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686DE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0B20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AF6B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8609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F4A7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1DAA481B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8E5C3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3123A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F113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5321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0846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39B9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3B5BB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FBFA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7E86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B413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26CC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39EDA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1F08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4778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9664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4B61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48408AA1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CECAE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0A3E2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BD25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056A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812D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880D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3F980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74FD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F72C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31D8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17B5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6BA7D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D124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2B82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ECCB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1471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1F7FCF5A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31D73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DB23F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 of First D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C034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5FC2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743B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D1A9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12622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0D10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0AC6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1B1B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CC22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237BB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0AC5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F7FC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60C4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1B37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</w:tr>
      <w:tr w:rsidR="00984FC6" w14:paraId="70015B35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27CBA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7948E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Arrests before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AF32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E609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CDA7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533D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26C37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E3AC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267A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F7B6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D594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63715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BEF0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CD30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983D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2F0E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</w:tr>
      <w:tr w:rsidR="00984FC6" w14:paraId="7B39515E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4F98F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6E626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A before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81BB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D1CF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E155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6697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A2FBD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6303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47D8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186A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8A6B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17F39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A6A2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80A3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D3C2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9AE1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723456F9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38440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563E3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r J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F71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548D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7E98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7755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DE134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543C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5485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4E37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5EB3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DB1A3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4A27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895E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C8CD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536C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4742CD60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97C00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6FB6B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ent Off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81589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EDE31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EEB33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1BE7F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5E61B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956B9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0EAE5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03E6A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73FA7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1A6A8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375B0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6C80B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4FF13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A54C4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84FC6" w14:paraId="0E02C15D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DC479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745AD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l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8D10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7781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805C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1B8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401A2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F536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089E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7ADE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72CF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3F1F8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6777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19E7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928B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B435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1DC0B977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0CA14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52B11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erity (l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2282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B5F7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A6FB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D63C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99306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A1CD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0CE1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E9FA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04B1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EC29A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C355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7D2B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C0E4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C721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4</w:t>
            </w:r>
          </w:p>
        </w:tc>
      </w:tr>
      <w:tr w:rsidR="00984FC6" w14:paraId="1A8B3458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7C20E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C52ED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s in J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61EA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283E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ACDD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8AA2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427E2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AC5C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2DB8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CC1B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FF34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5B3CE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FAFB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4DD1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1A9F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366C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1</w:t>
            </w:r>
          </w:p>
        </w:tc>
      </w:tr>
      <w:tr w:rsidR="00984FC6" w14:paraId="41D35361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3C917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66F3E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668F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6154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B82E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9117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0A5C8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4942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4028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263B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744E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C512E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308B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1EE0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58BE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5CB4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3055229B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2971D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C1C70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B38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4114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7773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5F33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15F13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935B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F8BB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F050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1B86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B80B0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4A7C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5F80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80F5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223D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0A8682F0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D5CB0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9B79B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ual Assa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5B63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B131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880B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FF0F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CC5F8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38D7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5F36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8927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7881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BCDDE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5816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16E3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EC15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C4D1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07399467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9F645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9A10A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bb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3CCA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F229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E174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FC94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9621D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5CAA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C338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160C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A04C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76F97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0A70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4BA1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3083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E673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798D3D17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EDF7A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01DAB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ravated Assa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EF47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6A20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1A91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2034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45552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9E9C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B547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3F76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7F22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1AF0B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4E98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094A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46B2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F2A0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024C8DEC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D8BAC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42A1E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g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0723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9FC4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0CD6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56B9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D8B60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89D9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2A12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CC28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EECA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9FDC4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9110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F4F0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7815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95FC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7425D351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D396D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0E843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ce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B1EC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8298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E289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6F43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34B33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8DB5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35D2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9F5D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8197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48E3D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1AEF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2671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AA9A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BA85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2317697D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8AFBA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A6297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5038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57FF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A7DB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6D48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39469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14C6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DA1A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E619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308B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14D89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8556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28D4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252FB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6228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542DACF7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AF15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7AE31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 Th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2676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630A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4C2F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8713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B618E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A6EF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090B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B934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E788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32D3D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B2E3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9B30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5D75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3804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3E80856D" w14:textId="77777777" w:rsidTr="00984FC6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152E6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6333A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structing Jus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7DA4F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F094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3B6F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E26B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F7121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3B92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2256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1579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9922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78270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3A7A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2940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56290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30F5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23CDBB4D" w14:textId="77777777" w:rsidTr="00953889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B73FF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DEFD3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ap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66AF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23C3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C72D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E03FC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BB3C9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D0CA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BF67A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B97E9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FAD92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2917B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3F48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9890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AE081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3A49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14:paraId="24D631C1" w14:textId="77777777" w:rsidTr="00953889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74447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32054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W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BE36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F9253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D64ED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5ABB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98097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71D7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21454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2B9E7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28F2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AF33B" w14:textId="77777777" w:rsidR="00984FC6" w:rsidRDefault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20875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B4B3E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26216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9DAA8" w14:textId="77777777" w:rsidR="00984FC6" w:rsidRDefault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0545CCB2" w14:textId="77777777" w:rsidR="00984FC6" w:rsidRDefault="00984FC6">
      <w:pPr>
        <w:rPr>
          <w:rFonts w:ascii="Times New Roman" w:hAnsi="Times New Roman" w:cs="Times New Roman"/>
        </w:rPr>
      </w:pPr>
    </w:p>
    <w:p w14:paraId="32118B58" w14:textId="198A2EE0" w:rsidR="00984FC6" w:rsidRDefault="00984F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inued from above</w:t>
      </w:r>
      <w:r w:rsidR="00953889">
        <w:rPr>
          <w:rFonts w:ascii="Times New Roman" w:hAnsi="Times New Roman" w:cs="Times New Roman"/>
        </w:rPr>
        <w:t>.</w:t>
      </w:r>
    </w:p>
    <w:tbl>
      <w:tblPr>
        <w:tblW w:w="9184" w:type="dxa"/>
        <w:tblInd w:w="93" w:type="dxa"/>
        <w:tblLook w:val="04A0" w:firstRow="1" w:lastRow="0" w:firstColumn="1" w:lastColumn="0" w:noHBand="0" w:noVBand="1"/>
      </w:tblPr>
      <w:tblGrid>
        <w:gridCol w:w="320"/>
        <w:gridCol w:w="2575"/>
        <w:gridCol w:w="931"/>
        <w:gridCol w:w="711"/>
        <w:gridCol w:w="656"/>
        <w:gridCol w:w="711"/>
        <w:gridCol w:w="271"/>
        <w:gridCol w:w="931"/>
        <w:gridCol w:w="711"/>
        <w:gridCol w:w="656"/>
        <w:gridCol w:w="711"/>
      </w:tblGrid>
      <w:tr w:rsidR="00984FC6" w:rsidRPr="00984FC6" w14:paraId="6DAEDDE8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43CA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678A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D3BB" w14:textId="01327410" w:rsidR="00984FC6" w:rsidRPr="00984FC6" w:rsidRDefault="00984FC6" w:rsidP="00E70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retrial Serv. </w:t>
            </w:r>
            <w:proofErr w:type="spellStart"/>
            <w:r w:rsidRPr="00984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bs</w:t>
            </w:r>
            <w:proofErr w:type="spellEnd"/>
            <w:r w:rsidRPr="00984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2</w:t>
            </w:r>
            <w:r w:rsidR="00A11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 w:rsidRPr="00984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8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620F" w14:textId="77777777" w:rsidR="00984FC6" w:rsidRPr="00984FC6" w:rsidRDefault="00984FC6" w:rsidP="00E70D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AAF9" w14:textId="09FB1A73" w:rsidR="00984FC6" w:rsidRPr="00984FC6" w:rsidRDefault="00984FC6" w:rsidP="00E70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ull Sample: </w:t>
            </w:r>
            <w:proofErr w:type="spellStart"/>
            <w:r w:rsidRPr="00984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bs</w:t>
            </w:r>
            <w:proofErr w:type="spellEnd"/>
            <w:r w:rsidRPr="00984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29</w:t>
            </w:r>
            <w:r w:rsidR="00A11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 w:rsidRPr="00984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16</w:t>
            </w:r>
          </w:p>
        </w:tc>
      </w:tr>
      <w:tr w:rsidR="00984FC6" w:rsidRPr="00984FC6" w14:paraId="17FF3A87" w14:textId="77777777" w:rsidTr="00A537EE">
        <w:trPr>
          <w:trHeight w:val="260"/>
        </w:trPr>
        <w:tc>
          <w:tcPr>
            <w:tcW w:w="2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40A1C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4C5B1" w14:textId="77777777" w:rsidR="00984FC6" w:rsidRP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0D1E4" w14:textId="77777777" w:rsidR="00984FC6" w:rsidRP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119AE" w14:textId="77777777" w:rsidR="00984FC6" w:rsidRP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F9CE" w14:textId="77777777" w:rsidR="00984FC6" w:rsidRP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4CA0" w14:textId="77777777" w:rsidR="00984FC6" w:rsidRP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6421B" w14:textId="77777777" w:rsidR="00984FC6" w:rsidRP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2F78E" w14:textId="77777777" w:rsidR="00984FC6" w:rsidRP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FABB9" w14:textId="77777777" w:rsidR="00984FC6" w:rsidRP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BA756" w14:textId="77777777" w:rsidR="00984FC6" w:rsidRPr="00984FC6" w:rsidRDefault="00984FC6" w:rsidP="00E70D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</w:tr>
      <w:tr w:rsidR="00984FC6" w:rsidRPr="00984FC6" w14:paraId="61CC115D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0DEF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48D6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30BA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3A7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D55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E46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80E2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2C8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FDE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86B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FC7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460D28D7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0156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374E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76F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99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BEFB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76F3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4B54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A385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DC2B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0F9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405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</w:tr>
      <w:tr w:rsidR="00984FC6" w:rsidRPr="00984FC6" w14:paraId="2F65AC37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94C7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5383" w14:textId="12215598" w:rsidR="00984FC6" w:rsidRPr="00984FC6" w:rsidRDefault="00A50824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="00491B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491B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z-score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8B6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C65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C74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E5AC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E841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C74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C09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084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075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4</w:t>
            </w:r>
          </w:p>
        </w:tc>
      </w:tr>
      <w:tr w:rsidR="00984FC6" w:rsidRPr="00984FC6" w14:paraId="36F5BAC0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989D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A8AF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1FC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3BA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52C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C06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21A4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6B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5E8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50A5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8283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1458E2E5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2574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947A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F52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6AC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222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B4B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B111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A8D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83B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CDE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4A9A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31F02659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22B7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90D0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g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363C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57E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933B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0A4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7F49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F049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CF0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F7D9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01C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2DD15AFA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F2BE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5361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l Problem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850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5B9B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03FA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704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2131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71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312B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F7F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B0AA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653936CC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EDE7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A2E4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ntal Health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D4DB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88BC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7075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226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B009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507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CC9B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09B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55D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276CD1F3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2452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536D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 Bor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5D2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CCC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34D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07E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F78D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97A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9F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5FD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179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5BEB3CB3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25CE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111A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CDE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529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18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DEC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46BE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C7A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443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C77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2A5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6CFCDB86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9616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BBE1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 of First DP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AA89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371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47B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3A1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021B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B4C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2783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91AC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5F7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</w:tr>
      <w:tr w:rsidR="00984FC6" w:rsidRPr="00984FC6" w14:paraId="4E22064A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A395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675F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Arrests before 2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4BA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281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FAF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880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43C5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CFBB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19D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3B85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A0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</w:tr>
      <w:tr w:rsidR="00984FC6" w:rsidRPr="00984FC6" w14:paraId="480715A8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1B21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7715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A before 2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666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538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50E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20A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A11A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34A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5B63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965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7C5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12668E5B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B821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AB9F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r Jai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C03C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B6F5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A3E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B90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E86E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A83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212B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4AA3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04C9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6D474631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EBCA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56BB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ent Offens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468A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C053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FFBA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6FAA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B895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EE37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95C4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3540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C92A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84FC6" w:rsidRPr="00984FC6" w14:paraId="1D8F8E46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C268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EC52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lon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C5C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41C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4B0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4BCA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69D7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0E5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B9A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2A2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906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0A28D609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E3C1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322B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erity (ln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40E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FC3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EF2B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18C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F05E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25D5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48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B6F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F35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4</w:t>
            </w:r>
          </w:p>
        </w:tc>
      </w:tr>
      <w:tr w:rsidR="00984FC6" w:rsidRPr="00984FC6" w14:paraId="47355EC6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C0EE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5AFE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s in Jai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AC7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7A0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B4C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3C5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D3D1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C17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78B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300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319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6</w:t>
            </w:r>
          </w:p>
        </w:tc>
      </w:tr>
      <w:tr w:rsidR="00984FC6" w:rsidRPr="00984FC6" w14:paraId="214FDE28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A180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A7F5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308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92AC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8BFA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D83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966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64F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72E9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0F0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D30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3D49B731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6EF0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AED2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 Viol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B2F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61C3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451C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4A1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3FFC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6D4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289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F79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11C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2E6090C9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999B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C21A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ual Assaul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1D69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274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A3F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2EC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E35B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DED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D49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9F3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A61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1C49D305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3860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E0B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bbe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2DAA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9B5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190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E32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13F4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47B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FE2A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8FAA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30B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16138D99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27EE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A962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ravated Assaul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D8D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5BF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101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F17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058E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D475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50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003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46EC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1E34F313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F376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B748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gla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0E9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6AA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9009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722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F812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AE9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DD5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7B29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D513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70B8988A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EA14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FAB9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cen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75FA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F1C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3A9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62A9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CE64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9E2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3779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2015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9AA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7454890D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E116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0C0B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u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CFF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46D9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CB2C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36B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F61C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56E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C7B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861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C1F5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1CECBC0A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A8A3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6B3B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 Thef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6D2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7BC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831D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CDD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B1C9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5AB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F6A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D03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914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6C4107BD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9969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1973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structing Justi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357B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8E5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A312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EE1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A844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3695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D1F7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B06B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E1D9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22ABA651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C98F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3C01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apon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D006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51F8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5E2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D2F5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D8F8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56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813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CC0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D8D1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84FC6" w:rsidRPr="00984FC6" w14:paraId="770BA8CD" w14:textId="77777777" w:rsidTr="00A537EE">
        <w:trPr>
          <w:trHeight w:val="2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237B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E60B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W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3553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57869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92405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79F6A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B046" w14:textId="77777777" w:rsidR="00984FC6" w:rsidRPr="00984FC6" w:rsidRDefault="00984FC6" w:rsidP="00984F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6568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596E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AB49F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FF234" w14:textId="77777777" w:rsidR="00984FC6" w:rsidRPr="00984FC6" w:rsidRDefault="00984FC6" w:rsidP="00984F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4F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5517D04A" w14:textId="77777777" w:rsidR="00491B2D" w:rsidRPr="00FE002C" w:rsidRDefault="00491B2D" w:rsidP="00491B2D">
      <w:pPr>
        <w:rPr>
          <w:rFonts w:ascii="Times New Roman" w:hAnsi="Times New Roman" w:cs="Times New Roman"/>
        </w:rPr>
      </w:pPr>
    </w:p>
    <w:sectPr w:rsidR="00491B2D" w:rsidRPr="00FE002C" w:rsidSect="00FE002C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65C4A7" w14:textId="77777777" w:rsidR="0017755B" w:rsidRDefault="0017755B" w:rsidP="008F1AD0">
      <w:r>
        <w:separator/>
      </w:r>
    </w:p>
  </w:endnote>
  <w:endnote w:type="continuationSeparator" w:id="0">
    <w:p w14:paraId="020A285A" w14:textId="77777777" w:rsidR="0017755B" w:rsidRDefault="0017755B" w:rsidP="008F1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117C1E" w14:textId="77777777" w:rsidR="0017755B" w:rsidRDefault="0017755B" w:rsidP="008F1AD0">
      <w:r>
        <w:separator/>
      </w:r>
    </w:p>
  </w:footnote>
  <w:footnote w:type="continuationSeparator" w:id="0">
    <w:p w14:paraId="738A86D0" w14:textId="77777777" w:rsidR="0017755B" w:rsidRDefault="0017755B" w:rsidP="008F1AD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3AD490" w14:textId="77777777" w:rsidR="0017755B" w:rsidRDefault="0017755B" w:rsidP="008F1AD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F99BE3" w14:textId="77777777" w:rsidR="0017755B" w:rsidRDefault="0017755B" w:rsidP="008F1AD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6A6F4E" w14:textId="77777777" w:rsidR="0017755B" w:rsidRDefault="0017755B" w:rsidP="008F1AD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AA5E71"/>
    <w:multiLevelType w:val="hybridMultilevel"/>
    <w:tmpl w:val="F9A0FCCE"/>
    <w:lvl w:ilvl="0" w:tplc="40CAF5F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AD0"/>
    <w:rsid w:val="0000362E"/>
    <w:rsid w:val="00003A9F"/>
    <w:rsid w:val="00010183"/>
    <w:rsid w:val="000137DB"/>
    <w:rsid w:val="00015BFE"/>
    <w:rsid w:val="00016C8D"/>
    <w:rsid w:val="00034CC4"/>
    <w:rsid w:val="000362DC"/>
    <w:rsid w:val="00050DC3"/>
    <w:rsid w:val="0007630C"/>
    <w:rsid w:val="0008503B"/>
    <w:rsid w:val="00090F43"/>
    <w:rsid w:val="00095CB8"/>
    <w:rsid w:val="00096D18"/>
    <w:rsid w:val="000C4DD2"/>
    <w:rsid w:val="000C5447"/>
    <w:rsid w:val="000E335A"/>
    <w:rsid w:val="000E5742"/>
    <w:rsid w:val="000F3F95"/>
    <w:rsid w:val="001138D3"/>
    <w:rsid w:val="00144D96"/>
    <w:rsid w:val="001569F7"/>
    <w:rsid w:val="001617C1"/>
    <w:rsid w:val="00170AA1"/>
    <w:rsid w:val="00171EC7"/>
    <w:rsid w:val="00173524"/>
    <w:rsid w:val="0017755B"/>
    <w:rsid w:val="0018446A"/>
    <w:rsid w:val="00193F83"/>
    <w:rsid w:val="0019537A"/>
    <w:rsid w:val="00195B71"/>
    <w:rsid w:val="00196970"/>
    <w:rsid w:val="001A6756"/>
    <w:rsid w:val="001A6BFA"/>
    <w:rsid w:val="001A70B1"/>
    <w:rsid w:val="001A7866"/>
    <w:rsid w:val="001B2704"/>
    <w:rsid w:val="001B3EA6"/>
    <w:rsid w:val="001B5B24"/>
    <w:rsid w:val="001B6FBE"/>
    <w:rsid w:val="001B7A55"/>
    <w:rsid w:val="001D2C94"/>
    <w:rsid w:val="001D7750"/>
    <w:rsid w:val="001E55B3"/>
    <w:rsid w:val="001F4473"/>
    <w:rsid w:val="00204B0E"/>
    <w:rsid w:val="00215D28"/>
    <w:rsid w:val="0022076F"/>
    <w:rsid w:val="002252C4"/>
    <w:rsid w:val="00235A28"/>
    <w:rsid w:val="00236566"/>
    <w:rsid w:val="002400AD"/>
    <w:rsid w:val="002538DD"/>
    <w:rsid w:val="00255C0D"/>
    <w:rsid w:val="002621E1"/>
    <w:rsid w:val="00266791"/>
    <w:rsid w:val="00267243"/>
    <w:rsid w:val="0026798D"/>
    <w:rsid w:val="00267F58"/>
    <w:rsid w:val="0027021A"/>
    <w:rsid w:val="00275163"/>
    <w:rsid w:val="00284D08"/>
    <w:rsid w:val="0029535D"/>
    <w:rsid w:val="002B344D"/>
    <w:rsid w:val="002B5289"/>
    <w:rsid w:val="002C43F6"/>
    <w:rsid w:val="002D043C"/>
    <w:rsid w:val="002D6579"/>
    <w:rsid w:val="002E0DCF"/>
    <w:rsid w:val="002F550C"/>
    <w:rsid w:val="002F5872"/>
    <w:rsid w:val="002F7240"/>
    <w:rsid w:val="00301CE9"/>
    <w:rsid w:val="003032D9"/>
    <w:rsid w:val="00304691"/>
    <w:rsid w:val="00310BAF"/>
    <w:rsid w:val="00313523"/>
    <w:rsid w:val="003245C4"/>
    <w:rsid w:val="0032544B"/>
    <w:rsid w:val="0033107A"/>
    <w:rsid w:val="003312AB"/>
    <w:rsid w:val="00331787"/>
    <w:rsid w:val="00336F72"/>
    <w:rsid w:val="003372EA"/>
    <w:rsid w:val="00342058"/>
    <w:rsid w:val="00344E24"/>
    <w:rsid w:val="00347CAA"/>
    <w:rsid w:val="00351D6B"/>
    <w:rsid w:val="00353868"/>
    <w:rsid w:val="00356078"/>
    <w:rsid w:val="003645CD"/>
    <w:rsid w:val="00374607"/>
    <w:rsid w:val="00375274"/>
    <w:rsid w:val="00380AD2"/>
    <w:rsid w:val="00381DE7"/>
    <w:rsid w:val="00383240"/>
    <w:rsid w:val="0039436E"/>
    <w:rsid w:val="00396411"/>
    <w:rsid w:val="003B6152"/>
    <w:rsid w:val="003B6E59"/>
    <w:rsid w:val="003B7FF9"/>
    <w:rsid w:val="003C20F7"/>
    <w:rsid w:val="003C45C6"/>
    <w:rsid w:val="003D2682"/>
    <w:rsid w:val="003D4487"/>
    <w:rsid w:val="003D717F"/>
    <w:rsid w:val="003F0EFB"/>
    <w:rsid w:val="003F73AD"/>
    <w:rsid w:val="004026CA"/>
    <w:rsid w:val="004067A2"/>
    <w:rsid w:val="0041496D"/>
    <w:rsid w:val="004203BD"/>
    <w:rsid w:val="004442FB"/>
    <w:rsid w:val="00446A3A"/>
    <w:rsid w:val="0045021C"/>
    <w:rsid w:val="004508D5"/>
    <w:rsid w:val="0045615A"/>
    <w:rsid w:val="00457657"/>
    <w:rsid w:val="004602C2"/>
    <w:rsid w:val="0046227A"/>
    <w:rsid w:val="0047225D"/>
    <w:rsid w:val="00473C51"/>
    <w:rsid w:val="0047543D"/>
    <w:rsid w:val="00481170"/>
    <w:rsid w:val="004853E9"/>
    <w:rsid w:val="00485D96"/>
    <w:rsid w:val="00491B2D"/>
    <w:rsid w:val="00495F0F"/>
    <w:rsid w:val="004A02C1"/>
    <w:rsid w:val="004A05C8"/>
    <w:rsid w:val="004B70E5"/>
    <w:rsid w:val="004C3D9E"/>
    <w:rsid w:val="004C563D"/>
    <w:rsid w:val="004D04B7"/>
    <w:rsid w:val="004D3571"/>
    <w:rsid w:val="004D6773"/>
    <w:rsid w:val="004E0BDE"/>
    <w:rsid w:val="004F10E5"/>
    <w:rsid w:val="004F1842"/>
    <w:rsid w:val="005035B4"/>
    <w:rsid w:val="00505219"/>
    <w:rsid w:val="00522B5F"/>
    <w:rsid w:val="00535195"/>
    <w:rsid w:val="005444CC"/>
    <w:rsid w:val="0055156A"/>
    <w:rsid w:val="005603B8"/>
    <w:rsid w:val="0056145F"/>
    <w:rsid w:val="00564E7D"/>
    <w:rsid w:val="00573A34"/>
    <w:rsid w:val="0058262C"/>
    <w:rsid w:val="005A56D0"/>
    <w:rsid w:val="005A7F80"/>
    <w:rsid w:val="005B755C"/>
    <w:rsid w:val="005D766D"/>
    <w:rsid w:val="005F56D7"/>
    <w:rsid w:val="00613313"/>
    <w:rsid w:val="00613895"/>
    <w:rsid w:val="00613C02"/>
    <w:rsid w:val="00620F50"/>
    <w:rsid w:val="006263A2"/>
    <w:rsid w:val="00650165"/>
    <w:rsid w:val="006540C5"/>
    <w:rsid w:val="00660991"/>
    <w:rsid w:val="00661FE6"/>
    <w:rsid w:val="006662D4"/>
    <w:rsid w:val="00666768"/>
    <w:rsid w:val="00666A51"/>
    <w:rsid w:val="00671A2D"/>
    <w:rsid w:val="006861F1"/>
    <w:rsid w:val="006874C1"/>
    <w:rsid w:val="006940BB"/>
    <w:rsid w:val="006969FE"/>
    <w:rsid w:val="00696A0B"/>
    <w:rsid w:val="006A08BE"/>
    <w:rsid w:val="006A5166"/>
    <w:rsid w:val="006C3595"/>
    <w:rsid w:val="006C4048"/>
    <w:rsid w:val="006C698E"/>
    <w:rsid w:val="006D7EE4"/>
    <w:rsid w:val="006E39EF"/>
    <w:rsid w:val="006E7245"/>
    <w:rsid w:val="006F2D45"/>
    <w:rsid w:val="0070104B"/>
    <w:rsid w:val="007020A1"/>
    <w:rsid w:val="007025C7"/>
    <w:rsid w:val="007052C3"/>
    <w:rsid w:val="007202D5"/>
    <w:rsid w:val="00734141"/>
    <w:rsid w:val="00735D8A"/>
    <w:rsid w:val="007365E5"/>
    <w:rsid w:val="00737833"/>
    <w:rsid w:val="00751BCC"/>
    <w:rsid w:val="007621C3"/>
    <w:rsid w:val="007732FD"/>
    <w:rsid w:val="00773EBC"/>
    <w:rsid w:val="00797215"/>
    <w:rsid w:val="007A6415"/>
    <w:rsid w:val="007B4A59"/>
    <w:rsid w:val="007B6085"/>
    <w:rsid w:val="007C6D5F"/>
    <w:rsid w:val="007D156E"/>
    <w:rsid w:val="007D1D86"/>
    <w:rsid w:val="007D4730"/>
    <w:rsid w:val="007D6696"/>
    <w:rsid w:val="007E23C0"/>
    <w:rsid w:val="008007A5"/>
    <w:rsid w:val="00804F46"/>
    <w:rsid w:val="008056AD"/>
    <w:rsid w:val="008212D8"/>
    <w:rsid w:val="00830CDF"/>
    <w:rsid w:val="00835071"/>
    <w:rsid w:val="00843A6E"/>
    <w:rsid w:val="00850BD0"/>
    <w:rsid w:val="00873D49"/>
    <w:rsid w:val="00874148"/>
    <w:rsid w:val="00877E4F"/>
    <w:rsid w:val="00894830"/>
    <w:rsid w:val="00894B48"/>
    <w:rsid w:val="008A4ECE"/>
    <w:rsid w:val="008A61A6"/>
    <w:rsid w:val="008B0938"/>
    <w:rsid w:val="008B122F"/>
    <w:rsid w:val="008B7FB2"/>
    <w:rsid w:val="008E0A2C"/>
    <w:rsid w:val="008E1931"/>
    <w:rsid w:val="008E5EDE"/>
    <w:rsid w:val="008F1AD0"/>
    <w:rsid w:val="008F44EB"/>
    <w:rsid w:val="008F6BEF"/>
    <w:rsid w:val="0090097D"/>
    <w:rsid w:val="00913A38"/>
    <w:rsid w:val="00917810"/>
    <w:rsid w:val="009229B1"/>
    <w:rsid w:val="00931BF2"/>
    <w:rsid w:val="00933608"/>
    <w:rsid w:val="009348E2"/>
    <w:rsid w:val="00953889"/>
    <w:rsid w:val="009547C0"/>
    <w:rsid w:val="00967B50"/>
    <w:rsid w:val="009735A9"/>
    <w:rsid w:val="00976E1B"/>
    <w:rsid w:val="009779A2"/>
    <w:rsid w:val="00983661"/>
    <w:rsid w:val="00984FC6"/>
    <w:rsid w:val="009A0001"/>
    <w:rsid w:val="009A04CA"/>
    <w:rsid w:val="009A09F3"/>
    <w:rsid w:val="009A61FA"/>
    <w:rsid w:val="009B0BD3"/>
    <w:rsid w:val="009B11D7"/>
    <w:rsid w:val="009B2BE0"/>
    <w:rsid w:val="009C2120"/>
    <w:rsid w:val="009C669E"/>
    <w:rsid w:val="009C6A7B"/>
    <w:rsid w:val="009D20D9"/>
    <w:rsid w:val="00A022C6"/>
    <w:rsid w:val="00A02529"/>
    <w:rsid w:val="00A02C84"/>
    <w:rsid w:val="00A111E3"/>
    <w:rsid w:val="00A11BE3"/>
    <w:rsid w:val="00A21904"/>
    <w:rsid w:val="00A21CA9"/>
    <w:rsid w:val="00A21F64"/>
    <w:rsid w:val="00A22790"/>
    <w:rsid w:val="00A322C0"/>
    <w:rsid w:val="00A41928"/>
    <w:rsid w:val="00A456A5"/>
    <w:rsid w:val="00A5012B"/>
    <w:rsid w:val="00A50824"/>
    <w:rsid w:val="00A537EE"/>
    <w:rsid w:val="00A62317"/>
    <w:rsid w:val="00A815A8"/>
    <w:rsid w:val="00A86C1C"/>
    <w:rsid w:val="00A932A4"/>
    <w:rsid w:val="00AA02A7"/>
    <w:rsid w:val="00AA565E"/>
    <w:rsid w:val="00AB2EF7"/>
    <w:rsid w:val="00AB52CF"/>
    <w:rsid w:val="00AC0626"/>
    <w:rsid w:val="00AC3A29"/>
    <w:rsid w:val="00AC4F32"/>
    <w:rsid w:val="00AE53C0"/>
    <w:rsid w:val="00AE632E"/>
    <w:rsid w:val="00AE7864"/>
    <w:rsid w:val="00AF061E"/>
    <w:rsid w:val="00AF14EC"/>
    <w:rsid w:val="00B02E65"/>
    <w:rsid w:val="00B07C72"/>
    <w:rsid w:val="00B101AC"/>
    <w:rsid w:val="00B212DC"/>
    <w:rsid w:val="00B224B3"/>
    <w:rsid w:val="00B33A70"/>
    <w:rsid w:val="00B37E27"/>
    <w:rsid w:val="00B472EC"/>
    <w:rsid w:val="00B579F1"/>
    <w:rsid w:val="00B605D9"/>
    <w:rsid w:val="00B64DEE"/>
    <w:rsid w:val="00B67359"/>
    <w:rsid w:val="00B6785E"/>
    <w:rsid w:val="00B7324B"/>
    <w:rsid w:val="00B765D3"/>
    <w:rsid w:val="00B77779"/>
    <w:rsid w:val="00B80A3F"/>
    <w:rsid w:val="00B901A9"/>
    <w:rsid w:val="00B93942"/>
    <w:rsid w:val="00B93982"/>
    <w:rsid w:val="00BA3021"/>
    <w:rsid w:val="00BA349F"/>
    <w:rsid w:val="00BB4638"/>
    <w:rsid w:val="00BC21F3"/>
    <w:rsid w:val="00BD42CE"/>
    <w:rsid w:val="00BD44F8"/>
    <w:rsid w:val="00BE22E1"/>
    <w:rsid w:val="00BE3D4F"/>
    <w:rsid w:val="00BF30E3"/>
    <w:rsid w:val="00C37829"/>
    <w:rsid w:val="00C4074A"/>
    <w:rsid w:val="00C53779"/>
    <w:rsid w:val="00C5648C"/>
    <w:rsid w:val="00C567D0"/>
    <w:rsid w:val="00C72634"/>
    <w:rsid w:val="00C85385"/>
    <w:rsid w:val="00C947D4"/>
    <w:rsid w:val="00C964CB"/>
    <w:rsid w:val="00CA233F"/>
    <w:rsid w:val="00CA7AD0"/>
    <w:rsid w:val="00CC0F56"/>
    <w:rsid w:val="00CD2EF6"/>
    <w:rsid w:val="00CE0427"/>
    <w:rsid w:val="00D041C8"/>
    <w:rsid w:val="00D041F4"/>
    <w:rsid w:val="00D06E98"/>
    <w:rsid w:val="00D07CD9"/>
    <w:rsid w:val="00D2010D"/>
    <w:rsid w:val="00D236DE"/>
    <w:rsid w:val="00D24BA1"/>
    <w:rsid w:val="00D311F9"/>
    <w:rsid w:val="00D364AC"/>
    <w:rsid w:val="00D364FF"/>
    <w:rsid w:val="00D43343"/>
    <w:rsid w:val="00D438BD"/>
    <w:rsid w:val="00D50F12"/>
    <w:rsid w:val="00D518DF"/>
    <w:rsid w:val="00D55234"/>
    <w:rsid w:val="00D67596"/>
    <w:rsid w:val="00D70299"/>
    <w:rsid w:val="00D917EF"/>
    <w:rsid w:val="00D931C6"/>
    <w:rsid w:val="00DB69CF"/>
    <w:rsid w:val="00DC00E2"/>
    <w:rsid w:val="00DC3C5F"/>
    <w:rsid w:val="00DD08D5"/>
    <w:rsid w:val="00DF63BD"/>
    <w:rsid w:val="00E21C43"/>
    <w:rsid w:val="00E25B79"/>
    <w:rsid w:val="00E25E05"/>
    <w:rsid w:val="00E3144E"/>
    <w:rsid w:val="00E32427"/>
    <w:rsid w:val="00E33E14"/>
    <w:rsid w:val="00E34CF8"/>
    <w:rsid w:val="00E37C56"/>
    <w:rsid w:val="00E448EF"/>
    <w:rsid w:val="00E46A61"/>
    <w:rsid w:val="00E60DF1"/>
    <w:rsid w:val="00E65E7A"/>
    <w:rsid w:val="00E66077"/>
    <w:rsid w:val="00E70D69"/>
    <w:rsid w:val="00E7569A"/>
    <w:rsid w:val="00E816E2"/>
    <w:rsid w:val="00E8176B"/>
    <w:rsid w:val="00E9534E"/>
    <w:rsid w:val="00EA6EEF"/>
    <w:rsid w:val="00EB7FCC"/>
    <w:rsid w:val="00EC3347"/>
    <w:rsid w:val="00EC3E67"/>
    <w:rsid w:val="00EE01C6"/>
    <w:rsid w:val="00EE1C89"/>
    <w:rsid w:val="00EE6996"/>
    <w:rsid w:val="00EF22BE"/>
    <w:rsid w:val="00EF37D5"/>
    <w:rsid w:val="00F02F76"/>
    <w:rsid w:val="00F22BA4"/>
    <w:rsid w:val="00F47451"/>
    <w:rsid w:val="00F610D6"/>
    <w:rsid w:val="00F95D64"/>
    <w:rsid w:val="00FA058F"/>
    <w:rsid w:val="00FA1140"/>
    <w:rsid w:val="00FA47A5"/>
    <w:rsid w:val="00FA64FF"/>
    <w:rsid w:val="00FB2C87"/>
    <w:rsid w:val="00FC106C"/>
    <w:rsid w:val="00FC7492"/>
    <w:rsid w:val="00FE002C"/>
    <w:rsid w:val="00FF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3BD1C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1A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1AD0"/>
  </w:style>
  <w:style w:type="character" w:styleId="PageNumber">
    <w:name w:val="page number"/>
    <w:basedOn w:val="DefaultParagraphFont"/>
    <w:uiPriority w:val="99"/>
    <w:semiHidden/>
    <w:unhideWhenUsed/>
    <w:rsid w:val="008F1AD0"/>
  </w:style>
  <w:style w:type="paragraph" w:styleId="Footer">
    <w:name w:val="footer"/>
    <w:basedOn w:val="Normal"/>
    <w:link w:val="FooterChar"/>
    <w:uiPriority w:val="99"/>
    <w:unhideWhenUsed/>
    <w:rsid w:val="008F1A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1AD0"/>
  </w:style>
  <w:style w:type="character" w:styleId="Hyperlink">
    <w:name w:val="Hyperlink"/>
    <w:basedOn w:val="DefaultParagraphFont"/>
    <w:uiPriority w:val="99"/>
    <w:unhideWhenUsed/>
    <w:rsid w:val="00FA64F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E22E1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4A02C1"/>
    <w:rPr>
      <w:rFonts w:ascii="Times New Roman" w:hAnsi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A02C1"/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unhideWhenUsed/>
    <w:rsid w:val="004A02C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E55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5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5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5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5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5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5B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2076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D438BD"/>
  </w:style>
  <w:style w:type="character" w:customStyle="1" w:styleId="EndnoteTextChar">
    <w:name w:val="Endnote Text Char"/>
    <w:basedOn w:val="DefaultParagraphFont"/>
    <w:link w:val="EndnoteText"/>
    <w:uiPriority w:val="99"/>
    <w:rsid w:val="00D438BD"/>
  </w:style>
  <w:style w:type="character" w:styleId="EndnoteReference">
    <w:name w:val="endnote reference"/>
    <w:basedOn w:val="DefaultParagraphFont"/>
    <w:uiPriority w:val="99"/>
    <w:unhideWhenUsed/>
    <w:rsid w:val="00D438B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2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01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16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1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0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9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33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9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1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96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04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8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5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5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4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05</Words>
  <Characters>288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2-D2</dc:creator>
  <cp:keywords/>
  <dc:description/>
  <cp:lastModifiedBy>Clipper, Stephen J</cp:lastModifiedBy>
  <cp:revision>6</cp:revision>
  <dcterms:created xsi:type="dcterms:W3CDTF">2017-03-15T06:04:00Z</dcterms:created>
  <dcterms:modified xsi:type="dcterms:W3CDTF">2017-03-15T06:34:00Z</dcterms:modified>
</cp:coreProperties>
</file>